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Figure S3</w:t>
      </w:r>
      <w:r>
        <w:rPr>
          <w:rFonts w:cs="Courier New" w:ascii="Courier New" w:hAnsi="Courier New"/>
          <w:sz w:val="16"/>
          <w:szCs w:val="16"/>
        </w:rPr>
        <w:t xml:space="preserve"> Sequence alignment of </w:t>
      </w:r>
      <w:r>
        <w:rPr>
          <w:rFonts w:cs="Courier New" w:ascii="Courier New" w:hAnsi="Courier New"/>
          <w:i/>
          <w:sz w:val="16"/>
          <w:szCs w:val="16"/>
        </w:rPr>
        <w:t>HvHox1</w:t>
      </w:r>
      <w:r>
        <w:rPr>
          <w:rFonts w:cs="Courier New" w:ascii="Courier New" w:hAnsi="Courier New"/>
          <w:sz w:val="16"/>
          <w:szCs w:val="16"/>
        </w:rPr>
        <w:t xml:space="preserve"> from seven accessions with different </w:t>
      </w:r>
      <w:r>
        <w:rPr>
          <w:rFonts w:cs="Courier New" w:ascii="Courier New" w:hAnsi="Courier New"/>
          <w:i/>
          <w:sz w:val="16"/>
          <w:szCs w:val="16"/>
        </w:rPr>
        <w:t>VRS1</w:t>
      </w:r>
      <w:r>
        <w:rPr>
          <w:rFonts w:cs="Courier New" w:ascii="Courier New" w:hAnsi="Courier New"/>
          <w:sz w:val="16"/>
          <w:szCs w:val="16"/>
        </w:rPr>
        <w:t xml:space="preserve"> haplotypes. Similarity is shown to four levels.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highlight w:val="white"/>
        </w:rPr>
        <w:t xml:space="preserve">     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                    *        20         *        40         *        60         *        80         *       100     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CACTCAGCCGGAGCCCCGCCGGCGCTTGCCGTTGGGTACCTCT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TATTTATATTACCCCTAGGTCTCTCCCTGGAGACACGCACTCCCCTCCTTCAAC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107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CACTCAGCCGGAGCCCCGCCGGCGCTTGCCGTTGGGTACCTCTG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TATTTATATTACCCCTAGGTCTCTCCCTGGAGACACGCACTCCCCTCCTTCAAC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107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caCTcAGcCgGAGccCCGCCGGCGCTTGCCGTTGGGTACCTCTG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TATTTATATTACCCCTAGGTCTCTCCCTGGAGACACGCACTCCCCTCCTTCAAC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107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CACTCAGCCGGAGCCCCGCCGGCGCTTGCCGTTGGGTACCTCTG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TATTTATATTACCCCTAGGTCTCTCCCTGGAGACACGCACTCCCCTCCTTCAAC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107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cACTCAGCCGGAGCCCCGCCGGCGCTTGCCGTTGGGTACCTCTG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TATTTATATTACCCCTAGGTCTCTCCCTGGAGACACGCACTCCCCTCCTTCAAC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107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CACTCAGCCGGAGCCCCGCCGGCGCTTGCCGTTGGGTACCTCTG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TATTTATATTACCCCTAGGTCTCTCCCTGGAGACACGCACTCCCCTCCTTCAAC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107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cACTCAGCCGGAGCCCCGCCGGCGCTTGCCGTTGGGTACCTCTG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TATTTATATTACCCCTAGGTCTCTCCCTGGAGACACGCACTCCCCTCCTTCAACT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107</w:t>
        <w:br/>
        <w:t xml:space="preserve">           AGCACTCAGCCGGAGCCCCGCCGGCGCTTGCCGTTGGGTACCTCTGCCaCCTATTTATATTACCCCTAGGTCTCTCCCTGGAGACACGCACTCCCCTCCTTCAACTA       </w:t>
        <w:br/>
        <w:t xml:space="preserve">                                                                                                                             </w:t>
        <w:br/>
        <w:t xml:space="preserve">             *       120         *       140         *       160         *       180         *       200         *  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TGCTTTGCGGCCCGTGGTCCTCCTCTCGATCCAGTTCCTGAGCACACCAACAGGCAACAGAACAACCTACCGTGTCTCCCCTCCAATCTCCTCACGATCCCTTC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214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TGCTTTGCGGCCCGTGGTCCTCCTCTCGATCCAGTTCCTGAGCACACCAACAGGCAACAGAACAACCTACCGTGTCTCCCCTCCAATCTCCTCACGATCCCTTC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214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TGCTTTGCGGcCCGTGGTCCTCCTCTCGATcCAGTTCCTGAGCACACCAACAGGCAACAGAACAACCTACCGTGTCTCCCCTCCAATCTCCTCACGATCCCTTC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214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TGCTTTGCGGCCCGTGGTCCTCCTCTCGATCCAGTTCCTGAGCACACCAACAGGCAACAGAACAACCTACCGTGTCTCCCCTCCAATCTCCTCACGATCCCTTC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214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TGCTTTGCGGCCCGTGGTCCTCCTCTCGATCCAGTTCCTGAGCACACCAACAGGCAACAGAACAACCTACCGTGTCTCCCCTCCAATCTCCTCACGATCCCTTC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214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TGCTTTGCGGCCCGTGGTCCTCCTCTCGATCCAGTTCCTGAGCACACCAACAGGCAACAGAACAACCTACCGTGTCTCCCCTCCAATCTCCTCACGATCCCTTC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214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TGCTTTGCGGCCCGTGGTCCTCCTCTCGATCCAGTTCCTGAGCACACCAACAGGCAACAGAACAACCTACCGTGTCTCCCCTCCAATCTCCTCACGATCCCTTC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214</w:t>
        <w:br/>
        <w:t xml:space="preserve">           GTGCTTTGCGGCCCGTGGTCCTCCTCTCGATCCAGTTCCTGAGCACACCAACAGGCAACAGAACAACCTACCGTGTCTCCCCTCCAATCTCCTCACGATCCCTTCTT       </w:t>
        <w:br/>
        <w:t xml:space="preserve">                                                                                                                             </w:t>
        <w:br/>
        <w:t xml:space="preserve">              220         *       240         *       260         *       280         *       300         *       320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CCTCAGATCCGAACCGAAAGCATGGACAAGCATCAGCTCTTT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CATCCAACGTGGACACGACTTTCTTCGCGGCCAATGGTACACACGACGCCGCGCG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321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CCTCAGATCCGAACCGAAAGCATGGACAAGCATCAGCTCTT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CATCCAACGTGGACACGACTTTCTTCGCGGCCAATGGTACACACGACGCCGCGCG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321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CCTCAGATCCGAACCGAAAGCATGGACAAGCATCAGCTCTTT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CATCCAACGTGGACACGACTTTCTTCGCGGCCAATGGTACACACGACGCCGCGCG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321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CCTCAGATCCGAACCGAAAGCATGGACAAGCATCAGCTCTTT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CATCCAACGTGGACACGACTTTCTTCGCGGCCAATGGTACACACGACGCCGCGCG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321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CCTCAGATCCGAACCGAAAGCATGGACAAGCATCAGCTCTT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CATCCAACGTGGACACGACTTTCTTCGCGGCCAATGGTACACACGACGCCGCGCG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321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CCTCAGATCCGAACCGAAAGCATGGACAAGCATCAGCTCTTT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CATCCAACGTGGACACGACTTTCTTCGCGGCCAATGGTACACACGACGCCGCGCG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321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CCTCAGATCCGAACCGAAAGCATGGACAAGCATCAGCTCTTTG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CATCCAACGTGGACACGACTTTCTTCGCGGCCAATGGTACACACGACGCCGCGCG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321</w:t>
        <w:br/>
        <w:t xml:space="preserve">           TCCCTCAGATCCGAACCGAAAGCATGGACAAGCATCAGCTCTTTG TTCATCCAACGTGGACACGACTTTCTTCGCGGCCAATGGTACACACGACGCCGCGCGCGCC       </w:t>
        <w:br/>
        <w:t xml:space="preserve">                                                                                                                             </w:t>
        <w:br/>
        <w:t xml:space="preserve">                   *       340         *       360         *       380         *       400         *       420      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TCTTTGCGCATGCGATGATGCAGCTGCAGTAGCTTCAGTTTCACCGGCCAGGACACGCATGTGATGACGTTTTTTCCATTCTGTGTTTGTATGTGCAGGCAC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428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TCTTTGCGCATGCGATGATGCAGCTGCAGTAGCTTCAGTTTCACCGGCCAGGACACGCATGTGATGACGTTTTTTCCATTCTGTGTTTGTATGTGCAGGCAC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428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TCTTTGCGCATGCGATGATGCAGCTGCAGTAGCTTCAGTTTCACCGGCCAGGACACGCATGTGATGACGTTTTTTCCATTCTGTGTTTGTATGTGCAGGCAC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428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TCTTTGCGCATGCGATGATGCAGCTGCAGTAGCTTCAGTTTCACCGGCCAGGACACGCATGTGATGACGTTTTTTCCATTCTGTGTTTGTATGTGCAGGCAC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428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TCTTTGCGCATGCGATGATGCAGCTGCAGTAGCTTCAGTTTCACCGGCCAGGACACGCATGTGATGACGTTTTTTCCATTCTGTGTTTGTATGTGCAGGCAC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428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TCTTTGCGCATGCGATGATGCAGCTGCAGTAGCTTCAGTTTCACCGGCCAGGACACGCATGTGATGACGTTTTTTCCATTCTGTGTTTGTATGTGCAGGCAC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428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TCTTTGCGCATGCGATGATGCAGCTGCAGTAGCTTCAGTTTCACCGGCCAGGACACGCATGTGATGACGTTTTTTCCATTCTGTGTTTGTATGTGCAGGCAC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428</w:t>
        <w:br/>
        <w:t xml:space="preserve">           CGGTCTTTGCGCATGCGATGATGCAGCTGCAGTAGCTTCAGTTTCACCGGCCAGGACACGCATGTGATGACGTTTTTTCCATTCTGTGTTTGTATGTGCAGGCACGG       </w:t>
        <w:br/>
        <w:t xml:space="preserve">                                                                                                                             </w:t>
        <w:br/>
        <w:t xml:space="preserve">            *       440         *       460         *       480         *       500         *       520         *   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CAGGGG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CCAGCAAGCAGAGGGCGCGGCGCAGGCGGCGGAGGTC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GGTGCGGCGGAGGGGATGGTGACGGTGGGGAGATGGACGGAGGAGGGGAC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534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CAGGG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CCAGCAAGCAGAGGGCGCGGCGCAGGCGGCGGAGGTC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GGTGCGGCGGAGGGGATGGTGACGGTGGGGAGATGGACGGAGGAGGGGAC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534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CAGGGG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CCAGCAAGCAGAGGGCGCGGCGCAGGCGGCGGAGGTC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GGTGCGGCGGAGGGGATGGTGACGGTGGGGAGATGGACGGAGGAGGGGAC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535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CAGGGG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CCAGCAAGCAGAGGGCGCGGCGCAGGCGGCGGAGGTC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GGTGCGGCGGAGGGGATGGTGACGGTGGGGAGATGGACGGAGGAGGGGAC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534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CAGGGG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CCAGCAAGCAGAGGGCGCGGCGCAGGCGGCGGAGGTC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GGTGCGGCGGAGGGGATGGTGACGGTGGGGAGATGGACGGAGGAGGGGAC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534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CAGGGG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CCAGCAAGCAGAGGGCGCGGCGCAGGCGGCGGAGGTC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GGTGCGGCGGAGGGGATGGTGACGGTGGGGAGATGGACGGAGGAGGGGAC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534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CAGGGG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CCAGCAAGCAGAGGGCGCGGCGCAGGCGGCGGAGGTC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GGTGCGGCGGAGGGGATGGTGACGGTGGGGAGATGGACGGAGGAGGGGAC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534</w:t>
        <w:br/>
        <w:t xml:space="preserve">           CGCAGGGGGA ACCAGCAAGCAGAGGGCGCGGCGCAGGCGGCGGAGGTCGGC GAGGTGCGGCGGAGGGGATGGTGACGGTGGGGAGATGGACGGAGGAGGGGACCC       </w:t>
        <w:br/>
        <w:t xml:space="preserve">                                                                                                                             </w:t>
        <w:br/>
        <w:t xml:space="preserve">             540         *       560         *       580         *       600         *       620         *       640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AGAAGCGGCGGCTCACCGACGAGCAGGCCGAGATTCTGGAGCTGAGCT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GAGGACCGCAAGCTGGAGACAGCCCGCAAGGTGTATCTGGCCGCCGAGCT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641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AGAAGCGGCGGCTCACCGACGAGCAGGCCGAGATTCTGGAGCTGAGCT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GAGGACCGCAAGCTGGAGACAGCCCGCAAGGTGTATCTGGCCGCCGAGCT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641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AGAAGCGGCGGCTCACCGACGAGCAGGCCGAGATTCTGGAGCTGAGCT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GAGGACCGCAAGCTGGAGACAGCCCGCAAGGTGTATCTGGCCGCCGAGCT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642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AGAAGCGGCGGCTCACCGACGAGCAGGCCGAGATTCTGGAGCTGAGCT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GAGGACCGCAAGCTGGAGACAGCCCGCAAGGTGTATCTGGCCGCCGAGCT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641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AGAAGCGGCGGCTCACCGACGAGCAGGCCGAGATTCTGGAGCTGAGC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GAGGACCGCAAGCTGGAGACAGCCCGCAAGGTGTATCTGGCCGCCGAGCT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641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AGAAGCGGCGGCTCACCGACGAGCAGGCCGAGATTCTGGAGCTGAGCT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GAGGACCGCAAGCTGGAGACAGCCCGCAAGGTGTATCTGGCCGCCGAGCT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641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AGAAGCGGCGGCTCACCGACGAGCAGGCCGAGATTCTGGAGCTGAGCT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GGAGGACCGCAAGCTGGAGACAGCCCGCAAGGTGTATCTGGCCGCCGAGCT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641</w:t>
        <w:br/>
        <w:t xml:space="preserve">           CAAGAAGCGGCGGCTCACCGACGAGCAGGCCGAGATTCTGGAGCTGAGCTTcCGGGAGGACCGCAAGCTGGAGACAGCCCGCAAGGTGTATCTGGCCGCCGAGCTCG       </w:t>
        <w:br/>
        <w:t xml:space="preserve">                                                                                                                             </w:t>
        <w:br/>
        <w:t xml:space="preserve">                  *       660         *       680         *       700         *       720         *       740       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CTGGACCCCAAGCAGGTCGCCGTGTGGTTCCAGAACCGCCGCGCGCGCCACAAGAACAAGACGCTCGAGGAGGAGTTCGCGAGGCTCAAGCACGCCCACGA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748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CTGGACCCCAAGCAGGTCGCCGTGTGGTTCCAGAACCGCCGCGCGCGCCACAAGAACAAGACGCTCGAGGAGGAGTTCGCGAGGCTCAAGCACGCCCACGA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748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CTGGACCCCAAGCAGGTCGCCGTGTGGTTCCAGAACCGCCGCGCGCGCCACAAGAACAAGACGCTCGAGGAGGAGTTCGCGAGGCTCAAGCACGCCCACGA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749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CTGGACCCCAAGCAGGTCGCCGTGTGGTTCCAGAACCGCCGCGCGCGCCACAAGAACAAGACGCTCGAGGAGGAGTTCGCGAGGCTCAAGCACGCCCACGA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748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CTGGACCCCAAGCAGGTCGCCGTGTGGTTCCAGAACCGCCGCGCGCGCCACAAGAACAAGACGCTCGAGGAGGAGTTCGCGAGGCTCAAGCACGCCCACGA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748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CTGGACCCCAAGCAGGTCGCCGTGTGGTTCCAGAACCGCCGCGCGCGCCACAAGAACAAGACGCTCGAGGAGGAGTTCGCGAGGCTCAAGCACGCCCACGA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748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GCTGGACCCCAAGCAGGTCGCCGTGTGGTTCCAGAACCGCCGCGCGCGCCACAAGAACAAGACGCTCGAGGAGGAGTTCGCGAGGCTCAAGCACGCCCACGACG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748</w:t>
        <w:br/>
        <w:t xml:space="preserve">           GGCTGGACCCCAAGCAGGTCGCCGTGTGGTTCCAGAACCGCCGCGCGCGCCACAAGAACAAGACGCTCGAGGAGGAGTTCGCGAGGCTCAAGCACGCCCACGACGCC       </w:t>
        <w:br/>
        <w:t xml:space="preserve">                                                                                                                             </w:t>
        <w:br/>
        <w:t xml:space="preserve">           *       760         *       780         *       800         *       820         *       840         *    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ATCCTCCACAAATGCCACCTCGAGAACGAGGTATGCTTGCTCGCATAC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ACACTGGCTTACATATGGCGCTGCACATCTGCAGTTCCTCTCCGTTCTTG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855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ATCCTCCACAAATGCCACCTCGAGAACGAGGTATGCTTGCTCGCATAC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ACACTGGCTTACATATGGCGCTGCACATCTGCAGTTCCTCTCCGTTCTTG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855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ATCCTCCACAAATGCCACCTCGAGAACGAGGTATGCTTGCTCGCATAC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ACACTGGCTTACATATGGCGCTGCACATCTGCAGTTCCTCTCCGTTCTTG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856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ATCCTCCACAAATGCCACCTCGAGAACGAGGTATGCTTGCTCGCATAC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ACACTGGCTTACATATGGCGCTGCACATCTGCAGTTCCTCTCCGTTCTTG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855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ATCCTCCACAAATGCCACCTCGAGAACGAGGTATGCTTGCTCGCATAC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ACACTGGCTTACATATGGCGCTGCACATCTGCAGTTCCTCTCCGTTCTTG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855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ATCCTCCACAAATGCCACCTCGAGAACGAGGTATGCTTGCTCGCATAC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ACACTGGCTTACATATGGCGCTGCACATCTGCAGTTCCTCTCCGTTCTTG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855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ATCCTCCACAAATGCCACCTCGAGAACGAGGTATGCTTGCTCGCATAC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CACACTGGCTTACATATGGCGCTGCACATCTGCAGTTCCTCTCCGTTCTTG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855</w:t>
        <w:br/>
        <w:t xml:space="preserve">           GCCATCCTCCACAAATGCCACCTCGAGAACGAGGTATGCTTGCTCGCATACA TCACACTGGCTTACATATGGCGCTGCACATCTGCAGTTCCTCTCCGTTCTTGAA       </w:t>
        <w:br/>
        <w:t xml:space="preserve">                                                                                                                             </w:t>
        <w:br/>
        <w:t xml:space="preserve">            860         *       880         *       900         *       920         *       940         *       960 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TGCTTACTGACAAACATATGGCCAGCTGCTGAGGCTGAAGGAGAGACTGGGAGCGACT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GAGGTGCGGCGCCTCAGGTCGGCAGCTGGGAGCCACGG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961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TGCTTACTGACAAACATATGGCCAGCTGCTGAGGCTGAAGGAGAGACTGGGAGCGACT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GAGGTGCGGCGCCTCAGGTCGGCAGCTGGGAGCCACGG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962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TGCTTACTGACAAACATATGGCCAGCTGCTGAGGCTGAAGGAGAGACTGGGAGCGACT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GAGGTGCGGCGCCTCAGGTCGGCAGCTGGGAGCCACGG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963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TGCTTACTGACAAACATATGGCCAGCTGCTGAGGCTGAAGGAGAGACTGGGAGCGACT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GAGGTGCGGCGCCTCAGGTCGGCAGCTGGGAGCCACGG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962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TGCTTACTGACAAACATATGGCCAGCTGCTGAGGCTGAAGGAGAGACTGGGAGCGACT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GAGGTGCGGCGCCTCAGGTCGGCAGCTGGGAGCCACGG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962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TGCTTACTGACAAACATATGGCCAGCTGCTGAGGCTGAAGGAGAGACTGGGAGCGACTG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GAGGTGCGGCGCCTCAGGTCGGCAGCTGGGAGCCACGG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961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TGCTTACTGACAAACATATGGCCAGCTGCTGAGGCTGAAGGAGAGACTGGGAGCGACTGA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GAGGTGCGGCGCCTCAGGTCGGCAGCTGGGAGCCACGGG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 962</w:t>
        <w:br/>
        <w:t xml:space="preserve">           CATGCTTACTGACAAACATATGGCCAGCTGCTGAGGCTGAAGGAGAGACTGGGAGCGACTGA CAGGAGGTGCGGCGCCTCAGGTCGGCAGCTGGGAGCCACGGGGC       </w:t>
        <w:br/>
        <w:t xml:space="preserve">                                                                                                                             </w:t>
        <w:br/>
        <w:t xml:space="preserve">                 *       980         *      1000         *      1020         *      1040         *      1060         *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CTGTGGATGGCGGACACGCCGCTGGCGCCGTTGGCGTGTGCGGCG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CGAGCTCGTCCTTCTCGACGGGAACCTGCCAGCAGCAGCCGGGTTTCAGCGG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068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CTGTGGATGGCGGACACGCCGCTGGCGCCGTTGGCGTGTGCGGCG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CGAGCTCGTCCTTCTCGACGGGAACCTGCCAGCAGCAGCCGGGTTTCAGCGG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069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CTGTGGATGGCGGACACGCCGCTGGCGCCGTTGGCGTGTGCGGCG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CGAGCTCGTCCTTCTCGACGGGAACCTGCCAGCAGCAGCCGGGTTTCAGCGG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070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CTGTGGATGGCGGACACGCCGCTGGCGCCGTTGGCGTGTGCGGCG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CGAGCTCGTCCTTCTCGACGGGAACCTGCCAGCAGCAGCCGGGTTTCAGCGG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069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CTGTGGATGGCGGACACGCCGCTGGCGCCGTTGGCGTGTGCGGCG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CGAGCTCGTCCTTCTCGACGGGAACCTGCCAGCAGCAGCCGGGTTTCAGCGG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069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CTGTGGATGGCGGACACGCCGCTGGCGCCGTTGGCGTGTGCGGCG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CGAGCTCGTCCTTCTCGACGGGAACCTGCCAGCAGCAGCCGGGTTTCAGCGG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068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CTGTGGATGGCGGACACGCCGCTGGCGCCGTTGGCGTGTGCGGCG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CCGAGCTCGTCCTTCTCGACGGGAACCTGCCAGCAGCAGCCGGGTTTCAGCGGG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069</w:t>
        <w:br/>
        <w:t xml:space="preserve">           ATCTGTGGATGGCGGACACGCCGCTGGCGCCGTTGGCGTGTGCGGCGGGaGCCCGAGCTCGTCCTTCTCGACGGGAACCTGCCAGCAGCAGCCGGGTTTCAGCGGGG       </w:t>
        <w:br/>
        <w:t xml:space="preserve">                                                                                                                             </w:t>
        <w:br/>
        <w:t xml:space="preserve">                 1080         *      1100         *      1120         *      1140         *      1160         *      1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ACGTGCTGGGGCGGGACGATGACCTGATGATGTGCGTCCCCGAGTGGTTTTTAGCATGAATTAGAGTTTATGCTGGCTAA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TAGCAGCGTGGTCGAGTG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75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ACGTGCTGGGGCGGGACGATGACCTGATGATGTGCGTCCCCGAGTGGTTTTTAGCATGAATTAGAGTTTATGCTGGCTAAG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TAGCAGCGTGGTCGAGTG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76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ACGTGCTGGGGCGGGACGATGACCTGATGATGTGCGTCCCCGAGTGGTTTTTAGCATGAATTAGAGTTTATGCTGGCTAAG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TAGCAGCGTGGTCgaGTG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77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ACGTGCTGGGGCGGGACGATGACCTGATGATGTGCGTCCCCGAGTGGTTTTTAGCATGAATTAGAGTTTATGCTGGCTAAG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TAGCAGCGTGGTCGAGTG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76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ACGTGCTGGGGCGGGACGATGACCTGATGATGTGCGTCCCCGAGTGGTTTTTAGCATGAATTAGAGTTTATGCTGGCTAAG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TAGCAGCGTGGTCGAGTG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76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ACGTGCTGGGGCGGGACGATGACCTGATGATGTGCGTCCCCGAGTGGTTTTTAGCATGAATTAGAGTTTATGCTGGCTAAG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TAGCAGCGTGGTCGAGTG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75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GACGTGCTGGGGCGGGACGATGACCTGATGATGTGCGTCCCCGAGTGGTTTTTAGCATGAATTAGAGTTTATGCTGGCTAAGC</w:t>
      </w:r>
      <w:r>
        <w:rPr>
          <w:rFonts w:cs="Courier New" w:ascii="Courier New" w:hAnsi="Courier New"/>
          <w:color w:val="000000"/>
          <w:sz w:val="16"/>
          <w:szCs w:val="16"/>
          <w:highlight w:val="lightGray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ATAGCAGCGTGGTCGAGTG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76</w:t>
        <w:br/>
        <w:t xml:space="preserve">           CAGACGTGCTGGGGCGGGACGATGACCTGATGATGTGCGTCCCCGAGTGGTTTTTAGCATGAATTAGAGTTTATGCTGGCTAAGC GATAGCAGCGTGGTCGAGTGT       </w:t>
        <w:br/>
        <w:t xml:space="preserve">                                 </w:t>
        <w:br/>
        <w:t xml:space="preserve">           180         *         </w:t>
        <w:br/>
        <w:t xml:space="preserve">Hox1_1 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TTTAGCATGAAA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90</w:t>
        <w:br/>
        <w:t xml:space="preserve">Hox1_30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TTTAGCATGAAA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91</w:t>
        <w:br/>
        <w:t xml:space="preserve">Hox1_38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TTTAGCATGAAA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92</w:t>
        <w:br/>
        <w:t xml:space="preserve">Hox1_8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TTTAGCATGAAA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91</w:t>
        <w:br/>
        <w:t xml:space="preserve">Hox1_95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TTTAGCATGAAA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91</w:t>
        <w:br/>
        <w:t xml:space="preserve">Hox1_96 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TTTAGCATGAAA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90</w:t>
        <w:br/>
        <w:t xml:space="preserve">Hox1_101 :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TTTAGCATGAAA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: 1191</w:t>
        <w:br/>
        <w:t xml:space="preserve">           TTTTTAGCATGAAAT       </w:t>
        <w:br/>
      </w:r>
    </w:p>
    <w:sectPr>
      <w:type w:val="nextPage"/>
      <w:pgSz w:orient="landscape" w:w="16820" w:h="11880"/>
      <w:pgMar w:left="907" w:right="1224" w:gutter="0" w:header="0" w:top="994" w:footer="0" w:bottom="5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23:27:00Z</dcterms:created>
  <dc:creator>Szucs, Peter</dc:creator>
  <dc:description/>
  <cp:keywords/>
  <dc:language>en-US</dc:language>
  <cp:lastModifiedBy>marcosac</cp:lastModifiedBy>
  <dcterms:modified xsi:type="dcterms:W3CDTF">2010-11-07T20:46:00Z</dcterms:modified>
  <cp:revision>3</cp:revision>
  <dc:subject/>
  <dc:title>Figure S9 Primers used for genotyping and/or re-sequencing VRN-H, PPD-H, FR-H, and VRS1 specific genes</dc:title>
</cp:coreProperties>
</file>